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611" w:rsidRPr="009B5497" w:rsidRDefault="000A7BA9" w:rsidP="00744611">
      <w:pPr>
        <w:pStyle w:val="Heading1"/>
        <w:spacing w:line="480" w:lineRule="auto"/>
        <w:rPr>
          <w:rFonts w:ascii="Times New Roman" w:hAnsi="Times New Roman" w:cs="Times New Roman"/>
          <w:color w:val="auto"/>
          <w:szCs w:val="28"/>
        </w:rPr>
      </w:pPr>
      <w:r>
        <w:rPr>
          <w:rFonts w:ascii="Times New Roman" w:hAnsi="Times New Roman" w:cs="Times New Roman"/>
          <w:color w:val="auto"/>
          <w:szCs w:val="28"/>
        </w:rPr>
        <w:t xml:space="preserve">Additional </w:t>
      </w:r>
      <w:bookmarkStart w:id="0" w:name="_GoBack"/>
      <w:bookmarkEnd w:id="0"/>
      <w:r w:rsidR="00744611" w:rsidRPr="009B5497">
        <w:rPr>
          <w:rFonts w:ascii="Times New Roman" w:hAnsi="Times New Roman" w:cs="Times New Roman"/>
          <w:color w:val="auto"/>
          <w:szCs w:val="28"/>
        </w:rPr>
        <w:t>Information</w:t>
      </w:r>
    </w:p>
    <w:p w:rsidR="00744611" w:rsidRPr="009B5497" w:rsidRDefault="00744611" w:rsidP="00744611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1" w:name="_heading=h.26in1rg" w:colFirst="0" w:colLast="0"/>
      <w:bookmarkEnd w:id="1"/>
      <w:r w:rsidRPr="009B5497">
        <w:rPr>
          <w:rFonts w:ascii="Times New Roman" w:hAnsi="Times New Roman" w:cs="Times New Roman"/>
          <w:sz w:val="28"/>
          <w:szCs w:val="28"/>
        </w:rPr>
        <w:t xml:space="preserve">Table </w:t>
      </w:r>
      <w:r w:rsidR="009B5497">
        <w:rPr>
          <w:rFonts w:ascii="Times New Roman" w:hAnsi="Times New Roman" w:cs="Times New Roman"/>
          <w:sz w:val="28"/>
          <w:szCs w:val="28"/>
        </w:rPr>
        <w:t>S</w:t>
      </w:r>
      <w:r w:rsidRPr="009B5497">
        <w:rPr>
          <w:rFonts w:ascii="Times New Roman" w:hAnsi="Times New Roman" w:cs="Times New Roman"/>
          <w:sz w:val="28"/>
          <w:szCs w:val="28"/>
        </w:rPr>
        <w:t xml:space="preserve">1: Regions, councils/districts, and the number of markets per council. </w:t>
      </w:r>
    </w:p>
    <w:p w:rsidR="00744611" w:rsidRPr="009B5497" w:rsidRDefault="00744611" w:rsidP="00744611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tbl>
      <w:tblPr>
        <w:tblW w:w="9162" w:type="dxa"/>
        <w:tblLayout w:type="fixed"/>
        <w:tblLook w:val="0400" w:firstRow="0" w:lastRow="0" w:firstColumn="0" w:lastColumn="0" w:noHBand="0" w:noVBand="1"/>
      </w:tblPr>
      <w:tblGrid>
        <w:gridCol w:w="1021"/>
        <w:gridCol w:w="3652"/>
        <w:gridCol w:w="2552"/>
        <w:gridCol w:w="1701"/>
        <w:gridCol w:w="236"/>
      </w:tblGrid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2021</w:t>
            </w:r>
          </w:p>
        </w:tc>
        <w:tc>
          <w:tcPr>
            <w:tcW w:w="36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Region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council/district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Number of Markets Visited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Dar 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es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Salaa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inondoni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unici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Dar 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es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Salaa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Ilal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unici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Dar 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es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Salaa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Temeke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unici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wanz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Ilemel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unici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wanz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Nyamagan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unici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igom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igom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unici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Zanziba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West B (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agharibi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B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Zanziba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Zanzibar Town (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jini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8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Arush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Arusha C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twa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twar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unicip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Total number of markets visited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B5497" w:rsidRPr="009B5497" w:rsidTr="00371F7F">
        <w:trPr>
          <w:gridAfter w:val="1"/>
          <w:wAfter w:w="236" w:type="dxa"/>
          <w:trHeight w:val="71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2022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Regio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Counci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</w:tr>
      <w:tr w:rsidR="009B5497" w:rsidRPr="009B5497" w:rsidTr="00371F7F">
        <w:trPr>
          <w:gridAfter w:val="1"/>
          <w:wAfter w:w="236" w:type="dxa"/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Dar-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es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-salaa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inondo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9B5497" w:rsidRPr="009B5497" w:rsidTr="00371F7F">
        <w:trPr>
          <w:gridAfter w:val="1"/>
          <w:wAfter w:w="236" w:type="dxa"/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Dar-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es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-salaa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Ila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  <w:tr w:rsidR="009B5497" w:rsidRPr="009B5497" w:rsidTr="00371F7F">
        <w:trPr>
          <w:gridAfter w:val="1"/>
          <w:wAfter w:w="236" w:type="dxa"/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Dar-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es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-salaa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Temek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  <w:tr w:rsidR="009B5497" w:rsidRPr="009B5497" w:rsidTr="00371F7F">
        <w:trPr>
          <w:gridAfter w:val="1"/>
          <w:wAfter w:w="236" w:type="dxa"/>
          <w:trHeight w:val="804"/>
        </w:trPr>
        <w:tc>
          <w:tcPr>
            <w:tcW w:w="1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36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Unguja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jini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agharibi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A&amp;B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</w:tr>
      <w:tr w:rsidR="009B5497" w:rsidRPr="009B5497" w:rsidTr="00371F7F">
        <w:trPr>
          <w:trHeight w:val="71"/>
        </w:trPr>
        <w:tc>
          <w:tcPr>
            <w:tcW w:w="1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Unguj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at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Arush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Arusha 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Arush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Arusha D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36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Dodoma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Dodoma CC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71"/>
        </w:trPr>
        <w:tc>
          <w:tcPr>
            <w:tcW w:w="1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twa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twar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0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twar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asasi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36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Songwe</w:t>
            </w:r>
            <w:proofErr w:type="spellEnd"/>
          </w:p>
        </w:tc>
        <w:tc>
          <w:tcPr>
            <w:tcW w:w="25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Tundum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TC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71"/>
        </w:trPr>
        <w:tc>
          <w:tcPr>
            <w:tcW w:w="102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wanz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Ilemel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Mwanz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Nyamagan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igom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igoma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M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igom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Kasulu</w:t>
            </w:r>
            <w:proofErr w:type="spellEnd"/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 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9B5497" w:rsidRPr="009B5497" w:rsidTr="00371F7F">
        <w:trPr>
          <w:trHeight w:val="320"/>
        </w:trPr>
        <w:tc>
          <w:tcPr>
            <w:tcW w:w="10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6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 xml:space="preserve">Total markets visited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44611" w:rsidRPr="009B5497" w:rsidRDefault="00744611" w:rsidP="00371F7F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9B5497">
              <w:rPr>
                <w:rFonts w:ascii="Times New Roman" w:hAnsi="Times New Roman" w:cs="Times New Roman"/>
                <w:sz w:val="28"/>
                <w:szCs w:val="28"/>
              </w:rPr>
              <w:t>108</w:t>
            </w:r>
          </w:p>
        </w:tc>
        <w:tc>
          <w:tcPr>
            <w:tcW w:w="236" w:type="dxa"/>
            <w:vAlign w:val="center"/>
          </w:tcPr>
          <w:p w:rsidR="00744611" w:rsidRPr="009B5497" w:rsidRDefault="00744611" w:rsidP="00371F7F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E81806" w:rsidRPr="009B5497" w:rsidRDefault="00E81806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E81806" w:rsidRPr="009B5497" w:rsidSect="009B5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611"/>
    <w:rsid w:val="00014708"/>
    <w:rsid w:val="00030F2D"/>
    <w:rsid w:val="000358DC"/>
    <w:rsid w:val="00041DBB"/>
    <w:rsid w:val="00065965"/>
    <w:rsid w:val="0006639D"/>
    <w:rsid w:val="00077D3C"/>
    <w:rsid w:val="0009779B"/>
    <w:rsid w:val="000978BF"/>
    <w:rsid w:val="000A2B7D"/>
    <w:rsid w:val="000A4A02"/>
    <w:rsid w:val="000A7331"/>
    <w:rsid w:val="000A7BA9"/>
    <w:rsid w:val="000C4412"/>
    <w:rsid w:val="000D1B6C"/>
    <w:rsid w:val="000D24C2"/>
    <w:rsid w:val="000D6AA1"/>
    <w:rsid w:val="000E6B93"/>
    <w:rsid w:val="00114E6D"/>
    <w:rsid w:val="001236CC"/>
    <w:rsid w:val="00124963"/>
    <w:rsid w:val="001302AD"/>
    <w:rsid w:val="00144DFC"/>
    <w:rsid w:val="0014727C"/>
    <w:rsid w:val="00167E41"/>
    <w:rsid w:val="00180482"/>
    <w:rsid w:val="00193211"/>
    <w:rsid w:val="00197E82"/>
    <w:rsid w:val="001A1D95"/>
    <w:rsid w:val="001B6FDD"/>
    <w:rsid w:val="001C464A"/>
    <w:rsid w:val="001E0354"/>
    <w:rsid w:val="00203BC6"/>
    <w:rsid w:val="002048D2"/>
    <w:rsid w:val="00215971"/>
    <w:rsid w:val="00223FA7"/>
    <w:rsid w:val="002524EC"/>
    <w:rsid w:val="002536DC"/>
    <w:rsid w:val="0027762C"/>
    <w:rsid w:val="0029092E"/>
    <w:rsid w:val="002B2CFC"/>
    <w:rsid w:val="002C4D6D"/>
    <w:rsid w:val="002F6892"/>
    <w:rsid w:val="00302026"/>
    <w:rsid w:val="0030352E"/>
    <w:rsid w:val="00312765"/>
    <w:rsid w:val="00342013"/>
    <w:rsid w:val="00347831"/>
    <w:rsid w:val="00350E57"/>
    <w:rsid w:val="003A33EF"/>
    <w:rsid w:val="003C6B06"/>
    <w:rsid w:val="003D1071"/>
    <w:rsid w:val="003E031E"/>
    <w:rsid w:val="00412C52"/>
    <w:rsid w:val="004270F5"/>
    <w:rsid w:val="00431DD7"/>
    <w:rsid w:val="0043243D"/>
    <w:rsid w:val="00452762"/>
    <w:rsid w:val="004630CF"/>
    <w:rsid w:val="00477060"/>
    <w:rsid w:val="00485F53"/>
    <w:rsid w:val="004A4BBA"/>
    <w:rsid w:val="004C142E"/>
    <w:rsid w:val="004C2F6A"/>
    <w:rsid w:val="004D7234"/>
    <w:rsid w:val="004F54C2"/>
    <w:rsid w:val="0050676A"/>
    <w:rsid w:val="00515630"/>
    <w:rsid w:val="0054171A"/>
    <w:rsid w:val="00567955"/>
    <w:rsid w:val="00573536"/>
    <w:rsid w:val="0057779F"/>
    <w:rsid w:val="00601597"/>
    <w:rsid w:val="00603414"/>
    <w:rsid w:val="00607646"/>
    <w:rsid w:val="00612178"/>
    <w:rsid w:val="00622559"/>
    <w:rsid w:val="0063535C"/>
    <w:rsid w:val="006515AE"/>
    <w:rsid w:val="006663EB"/>
    <w:rsid w:val="00670FC1"/>
    <w:rsid w:val="00672179"/>
    <w:rsid w:val="00675E2B"/>
    <w:rsid w:val="00681C50"/>
    <w:rsid w:val="00685949"/>
    <w:rsid w:val="0069580D"/>
    <w:rsid w:val="006A3801"/>
    <w:rsid w:val="006A6545"/>
    <w:rsid w:val="006B123E"/>
    <w:rsid w:val="006F3A6F"/>
    <w:rsid w:val="006F5FB2"/>
    <w:rsid w:val="007004D3"/>
    <w:rsid w:val="0070355F"/>
    <w:rsid w:val="00721216"/>
    <w:rsid w:val="007235F5"/>
    <w:rsid w:val="00725611"/>
    <w:rsid w:val="00741B4E"/>
    <w:rsid w:val="00744611"/>
    <w:rsid w:val="007503CC"/>
    <w:rsid w:val="00760462"/>
    <w:rsid w:val="007619A8"/>
    <w:rsid w:val="00764D15"/>
    <w:rsid w:val="00770D94"/>
    <w:rsid w:val="007910C8"/>
    <w:rsid w:val="007A4552"/>
    <w:rsid w:val="007B1113"/>
    <w:rsid w:val="007F6394"/>
    <w:rsid w:val="00835E54"/>
    <w:rsid w:val="00841874"/>
    <w:rsid w:val="008653A4"/>
    <w:rsid w:val="0087318E"/>
    <w:rsid w:val="008B46CA"/>
    <w:rsid w:val="008D1B7A"/>
    <w:rsid w:val="008E125D"/>
    <w:rsid w:val="009213DE"/>
    <w:rsid w:val="00927DA9"/>
    <w:rsid w:val="009407B6"/>
    <w:rsid w:val="009519AA"/>
    <w:rsid w:val="009519B9"/>
    <w:rsid w:val="0095724C"/>
    <w:rsid w:val="00960509"/>
    <w:rsid w:val="00984FB5"/>
    <w:rsid w:val="009A7646"/>
    <w:rsid w:val="009B5497"/>
    <w:rsid w:val="009B5E42"/>
    <w:rsid w:val="009D20FB"/>
    <w:rsid w:val="00A03552"/>
    <w:rsid w:val="00A073BE"/>
    <w:rsid w:val="00A23478"/>
    <w:rsid w:val="00A237F1"/>
    <w:rsid w:val="00A36372"/>
    <w:rsid w:val="00A53C78"/>
    <w:rsid w:val="00A66D46"/>
    <w:rsid w:val="00A92F53"/>
    <w:rsid w:val="00A932D3"/>
    <w:rsid w:val="00AA6533"/>
    <w:rsid w:val="00AB7D9D"/>
    <w:rsid w:val="00AE35B0"/>
    <w:rsid w:val="00B020E6"/>
    <w:rsid w:val="00B1715A"/>
    <w:rsid w:val="00B205D2"/>
    <w:rsid w:val="00B21768"/>
    <w:rsid w:val="00B23F48"/>
    <w:rsid w:val="00B33448"/>
    <w:rsid w:val="00B34485"/>
    <w:rsid w:val="00B4010D"/>
    <w:rsid w:val="00B5696F"/>
    <w:rsid w:val="00B62E8B"/>
    <w:rsid w:val="00B62FF0"/>
    <w:rsid w:val="00B94E67"/>
    <w:rsid w:val="00BC0C0D"/>
    <w:rsid w:val="00BC5EEE"/>
    <w:rsid w:val="00BF58B4"/>
    <w:rsid w:val="00BF6298"/>
    <w:rsid w:val="00C03265"/>
    <w:rsid w:val="00C1602D"/>
    <w:rsid w:val="00C16CF3"/>
    <w:rsid w:val="00C44C90"/>
    <w:rsid w:val="00C55681"/>
    <w:rsid w:val="00C558CD"/>
    <w:rsid w:val="00C80E77"/>
    <w:rsid w:val="00C853F8"/>
    <w:rsid w:val="00C87326"/>
    <w:rsid w:val="00C966D3"/>
    <w:rsid w:val="00CC1DBA"/>
    <w:rsid w:val="00CC2F5A"/>
    <w:rsid w:val="00CE2E7C"/>
    <w:rsid w:val="00D06568"/>
    <w:rsid w:val="00D07EC4"/>
    <w:rsid w:val="00D14FA7"/>
    <w:rsid w:val="00D409DB"/>
    <w:rsid w:val="00D41FB3"/>
    <w:rsid w:val="00D56674"/>
    <w:rsid w:val="00DA1B45"/>
    <w:rsid w:val="00DA5B28"/>
    <w:rsid w:val="00DB1CDD"/>
    <w:rsid w:val="00DE4A5D"/>
    <w:rsid w:val="00DE75E7"/>
    <w:rsid w:val="00DF074F"/>
    <w:rsid w:val="00DF6893"/>
    <w:rsid w:val="00E114E6"/>
    <w:rsid w:val="00E15E1B"/>
    <w:rsid w:val="00E259E5"/>
    <w:rsid w:val="00E4515D"/>
    <w:rsid w:val="00E51CA7"/>
    <w:rsid w:val="00E61FA2"/>
    <w:rsid w:val="00E650CF"/>
    <w:rsid w:val="00E70DF2"/>
    <w:rsid w:val="00E81806"/>
    <w:rsid w:val="00E84584"/>
    <w:rsid w:val="00EA62A7"/>
    <w:rsid w:val="00EC3E30"/>
    <w:rsid w:val="00EC7675"/>
    <w:rsid w:val="00EE3F69"/>
    <w:rsid w:val="00EF30B3"/>
    <w:rsid w:val="00F351C9"/>
    <w:rsid w:val="00F41687"/>
    <w:rsid w:val="00F42102"/>
    <w:rsid w:val="00F63997"/>
    <w:rsid w:val="00F640DA"/>
    <w:rsid w:val="00F66FE8"/>
    <w:rsid w:val="00F809E1"/>
    <w:rsid w:val="00F84026"/>
    <w:rsid w:val="00F86C41"/>
    <w:rsid w:val="00F906E8"/>
    <w:rsid w:val="00F928ED"/>
    <w:rsid w:val="00FB7FEB"/>
    <w:rsid w:val="00FC7D6D"/>
    <w:rsid w:val="00FD42CE"/>
    <w:rsid w:val="00FD5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3A27BD-2CC0-498B-9780-4E8ED0AC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611"/>
    <w:pPr>
      <w:keepNext/>
      <w:keepLines/>
      <w:spacing w:after="0" w:line="240" w:lineRule="auto"/>
      <w:jc w:val="both"/>
      <w:outlineLvl w:val="0"/>
    </w:pPr>
    <w:rPr>
      <w:rFonts w:asciiTheme="majorHAnsi" w:eastAsia="Calibri" w:hAnsiTheme="majorHAnsi" w:cstheme="majorHAnsi"/>
      <w:b/>
      <w:color w:val="000000" w:themeColor="text1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611"/>
    <w:rPr>
      <w:rFonts w:asciiTheme="majorHAnsi" w:eastAsia="Calibri" w:hAnsiTheme="majorHAnsi" w:cstheme="majorHAnsi"/>
      <w:b/>
      <w:color w:val="000000" w:themeColor="text1"/>
      <w:sz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Krishnan</dc:creator>
  <cp:keywords/>
  <dc:description/>
  <cp:lastModifiedBy>Jeevitha Krishnan</cp:lastModifiedBy>
  <cp:revision>3</cp:revision>
  <dcterms:created xsi:type="dcterms:W3CDTF">2023-09-27T12:51:00Z</dcterms:created>
  <dcterms:modified xsi:type="dcterms:W3CDTF">2023-09-27T13:24:00Z</dcterms:modified>
</cp:coreProperties>
</file>